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19F" w:rsidRDefault="0022219F" w:rsidP="0022219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52" w:lineRule="auto"/>
        <w:ind w:firstLine="202"/>
        <w:jc w:val="center"/>
        <w:rPr>
          <w:color w:val="004495"/>
          <w:kern w:val="28"/>
          <w:sz w:val="16"/>
          <w:szCs w:val="16"/>
        </w:rPr>
      </w:pPr>
      <w:bookmarkStart w:id="0" w:name="_GoBack"/>
      <w:bookmarkEnd w:id="0"/>
      <w:r>
        <w:rPr>
          <w:color w:val="004495"/>
          <w:kern w:val="28"/>
          <w:sz w:val="16"/>
          <w:szCs w:val="16"/>
        </w:rPr>
        <w:t xml:space="preserve">SUPPLEMENTAL </w:t>
      </w:r>
      <w:r w:rsidRPr="003E01CC">
        <w:rPr>
          <w:color w:val="004495"/>
          <w:kern w:val="28"/>
          <w:sz w:val="16"/>
          <w:szCs w:val="16"/>
        </w:rPr>
        <w:t xml:space="preserve">TABLE </w:t>
      </w:r>
      <w:r>
        <w:rPr>
          <w:color w:val="004495"/>
          <w:kern w:val="28"/>
          <w:sz w:val="16"/>
          <w:szCs w:val="16"/>
        </w:rPr>
        <w:t>I</w:t>
      </w:r>
    </w:p>
    <w:p w:rsidR="0022219F" w:rsidRPr="003E01CC" w:rsidRDefault="0022219F" w:rsidP="0022219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52" w:lineRule="auto"/>
        <w:ind w:firstLine="202"/>
        <w:jc w:val="center"/>
        <w:rPr>
          <w:sz w:val="16"/>
          <w:szCs w:val="16"/>
        </w:rPr>
      </w:pPr>
      <w:r>
        <w:rPr>
          <w:smallCaps/>
          <w:sz w:val="16"/>
          <w:szCs w:val="16"/>
        </w:rPr>
        <w:t>Intervention Efficacy</w:t>
      </w:r>
    </w:p>
    <w:tbl>
      <w:tblPr>
        <w:tblW w:w="10310" w:type="dxa"/>
        <w:jc w:val="center"/>
        <w:tblLook w:val="04A0" w:firstRow="1" w:lastRow="0" w:firstColumn="1" w:lastColumn="0" w:noHBand="0" w:noVBand="1"/>
      </w:tblPr>
      <w:tblGrid>
        <w:gridCol w:w="1590"/>
        <w:gridCol w:w="1277"/>
        <w:gridCol w:w="1178"/>
        <w:gridCol w:w="1178"/>
        <w:gridCol w:w="1178"/>
        <w:gridCol w:w="1184"/>
        <w:gridCol w:w="752"/>
        <w:gridCol w:w="735"/>
        <w:gridCol w:w="1238"/>
      </w:tblGrid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470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Linear Mixed Model P-Value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Group*Visit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0284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Clinical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0MWT SSV (m/s) ↑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57±0.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64±0.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0±0.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69±0.50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35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66±0.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1±0.3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5±0.3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4±0.32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0MWT FV (m/s) ↑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1±0.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1±0.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4±0.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7±0.61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638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9±0.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06±0.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07±0.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05±0.57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6MWT (m) ↑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91.3±183.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37.4±173.3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64.7±187.4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59.5±188.2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26*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45.4±101.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77.0±122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64.6±109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69.1±116.0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Average Steps Per Day ↑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777±2089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901±2007</w:t>
            </w:r>
          </w:p>
        </w:tc>
        <w:tc>
          <w:tcPr>
            <w:tcW w:w="11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040±158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904±103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0284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Biomechanics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Step Length (m) ↑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2±0.2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3±0.2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5±0.2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6±0.21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123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22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8±0.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9±0.1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51±0.1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52±0.13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 xml:space="preserve"> Step Width (mm)↓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5±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3±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3±0.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2±0.05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110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2±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1±0.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2±0.0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2±0.05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Single Support (%) ↑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8.8±5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8.5±4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9.0±4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1.8±5.6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561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1.1±3.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1.1±4.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1.1±4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1.7±5.1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Double Support (%) ↓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40.3±9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9.9±8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7.9±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9.7±10.5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099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6.4±6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5.4±6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5.7±6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5.9±7.8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Ankle Dorsiflexion in Swing (</w:t>
            </w:r>
            <w:r w:rsidRPr="003E01CC">
              <w:rPr>
                <w:rFonts w:ascii="Calibri" w:hAnsi="Calibri" w:cs="Calibri"/>
                <w:color w:val="000000"/>
                <w:sz w:val="16"/>
                <w:szCs w:val="16"/>
              </w:rPr>
              <w:t>°</w:t>
            </w:r>
            <w:r w:rsidRPr="003E01CC">
              <w:rPr>
                <w:color w:val="000000"/>
                <w:sz w:val="16"/>
                <w:szCs w:val="16"/>
              </w:rPr>
              <w:t>) ↑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8.6±3.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8.8±4.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10.2±3.4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9.2±3.1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377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4.4±5.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7.3±4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8.0±4.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.6.0±2.5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Knee Extension in Stance  (°) ↑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5.2±6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5.5±5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2.5±3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2.5±2.5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139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3.7±4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3.0±4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.3±3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2.8±5.1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p Extension in Stance  (°) ↓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9.9±12.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11.1±9.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13.8±10.4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11.7±11.7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16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14.2±4.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15.1±7.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14.4±7.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16.2±7.2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p Abduction in Swing  (°) ↑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10.4±4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9.2±2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9.5±3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9.2±3.8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48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9.1±3.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8.2±3.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8.2±3.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-8.3±3.0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0284" w:type="dxa"/>
            <w:gridSpan w:val="9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uscle Synergies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Cosine Similarity ↑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1±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0±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0±0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5±0.18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23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27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1±0.0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3±0.0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4±0.0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3±0.07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Cross Corr. Coefficient ↑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0±0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6±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7±0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6±0.10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50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4±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8±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1±0.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2±0.12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Number of Synergies ↑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.0±0.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.9±0.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.1±0.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.1±0.7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.3±0.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.1±0.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.7±0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.7±0.8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19"/>
          <w:jc w:val="center"/>
        </w:trPr>
        <w:tc>
          <w:tcPr>
            <w:tcW w:w="10284" w:type="dxa"/>
            <w:gridSpan w:val="9"/>
            <w:tcBorders>
              <w:top w:val="single" w:sz="4" w:space="0" w:color="auto"/>
              <w:left w:val="nil"/>
            </w:tcBorders>
            <w:vAlign w:val="center"/>
          </w:tcPr>
          <w:p w:rsidR="0022219F" w:rsidRPr="003E01CC" w:rsidRDefault="0022219F" w:rsidP="004B6B6E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3E01CC">
              <w:rPr>
                <w:i/>
                <w:color w:val="000000"/>
                <w:sz w:val="16"/>
                <w:szCs w:val="16"/>
              </w:rPr>
              <w:t>* p&lt;0.05 for visit effects. § p&lt;0.05 for group*visit interactions. The arrows indicate the direction of improvement. 10MWT = 10 Meter Walk Test, SSV = Self-Selected Velocity, FV = Fast Velocity, 6MWT = 6 Minute Walk Test</w:t>
            </w:r>
          </w:p>
        </w:tc>
      </w:tr>
    </w:tbl>
    <w:p w:rsidR="0022219F" w:rsidRDefault="0022219F" w:rsidP="0022219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52" w:lineRule="auto"/>
        <w:ind w:firstLine="202"/>
        <w:jc w:val="center"/>
        <w:rPr>
          <w:color w:val="004495"/>
          <w:kern w:val="28"/>
          <w:sz w:val="16"/>
          <w:szCs w:val="16"/>
        </w:rPr>
      </w:pPr>
    </w:p>
    <w:p w:rsidR="0022219F" w:rsidRDefault="0022219F" w:rsidP="0022219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52" w:lineRule="auto"/>
        <w:ind w:firstLine="202"/>
        <w:jc w:val="center"/>
        <w:rPr>
          <w:color w:val="004495"/>
          <w:kern w:val="28"/>
          <w:sz w:val="16"/>
          <w:szCs w:val="16"/>
        </w:rPr>
      </w:pPr>
      <w:r>
        <w:rPr>
          <w:color w:val="004495"/>
          <w:kern w:val="28"/>
          <w:sz w:val="16"/>
          <w:szCs w:val="16"/>
        </w:rPr>
        <w:t xml:space="preserve">SUPPLEMENTAL </w:t>
      </w:r>
      <w:r w:rsidRPr="006C7960">
        <w:rPr>
          <w:color w:val="004495"/>
          <w:kern w:val="28"/>
          <w:sz w:val="16"/>
          <w:szCs w:val="16"/>
        </w:rPr>
        <w:t xml:space="preserve">TABLE </w:t>
      </w:r>
      <w:r>
        <w:rPr>
          <w:color w:val="004495"/>
          <w:kern w:val="28"/>
          <w:sz w:val="16"/>
          <w:szCs w:val="16"/>
        </w:rPr>
        <w:t>II</w:t>
      </w:r>
    </w:p>
    <w:p w:rsidR="0022219F" w:rsidRPr="006C7960" w:rsidRDefault="0022219F" w:rsidP="0022219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52" w:lineRule="auto"/>
        <w:ind w:firstLine="202"/>
        <w:jc w:val="center"/>
        <w:rPr>
          <w:sz w:val="16"/>
          <w:szCs w:val="16"/>
        </w:rPr>
      </w:pPr>
      <w:r w:rsidRPr="006C7960">
        <w:rPr>
          <w:smallCaps/>
          <w:sz w:val="16"/>
          <w:szCs w:val="16"/>
        </w:rPr>
        <w:t>Sub-Group Analysis of Clinical Assessments</w:t>
      </w:r>
    </w:p>
    <w:tbl>
      <w:tblPr>
        <w:tblW w:w="10310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30"/>
        <w:gridCol w:w="1296"/>
        <w:gridCol w:w="1199"/>
        <w:gridCol w:w="1199"/>
        <w:gridCol w:w="1199"/>
        <w:gridCol w:w="1200"/>
        <w:gridCol w:w="771"/>
        <w:gridCol w:w="878"/>
        <w:gridCol w:w="1238"/>
      </w:tblGrid>
      <w:tr w:rsidR="0022219F" w:rsidRPr="003E01CC" w:rsidTr="004B6B6E">
        <w:trPr>
          <w:trHeight w:val="245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47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2887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Linear Mixed Model P-Value</w:t>
            </w:r>
          </w:p>
        </w:tc>
      </w:tr>
      <w:tr w:rsidR="0022219F" w:rsidRPr="003E01CC" w:rsidTr="004B6B6E">
        <w:trPr>
          <w:trHeight w:val="245"/>
          <w:jc w:val="center"/>
        </w:trPr>
        <w:tc>
          <w:tcPr>
            <w:tcW w:w="1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Group*Visit</w:t>
            </w:r>
          </w:p>
        </w:tc>
      </w:tr>
      <w:tr w:rsidR="0022219F" w:rsidRPr="003E01CC" w:rsidTr="004B6B6E">
        <w:trPr>
          <w:trHeight w:val="245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0MWT SSV (m/s) ↑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4±0.3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4±0.3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7±0.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2±0.38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28 §</w:t>
            </w:r>
          </w:p>
        </w:tc>
      </w:tr>
      <w:tr w:rsidR="0022219F" w:rsidRPr="003E01CC" w:rsidTr="004B6B6E">
        <w:trPr>
          <w:trHeight w:val="245"/>
          <w:jc w:val="center"/>
        </w:trPr>
        <w:tc>
          <w:tcPr>
            <w:tcW w:w="1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4±0.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78±0.2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3±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2±0.24</w:t>
            </w:r>
          </w:p>
        </w:tc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245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0MWT FV (m/s) ↑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93±0.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06±0.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10±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16±0.41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122</w:t>
            </w:r>
          </w:p>
        </w:tc>
      </w:tr>
      <w:tr w:rsidR="0022219F" w:rsidRPr="003E01CC" w:rsidTr="004B6B6E">
        <w:trPr>
          <w:trHeight w:val="245"/>
          <w:jc w:val="center"/>
        </w:trPr>
        <w:tc>
          <w:tcPr>
            <w:tcW w:w="1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11±0.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19±0.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20±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1.18±0.50</w:t>
            </w:r>
          </w:p>
        </w:tc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245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6MWT (m) ↑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50.0±188.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10.8±146.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48.8±147.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48.0±137.2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3E01CC">
              <w:rPr>
                <w:bCs/>
                <w:color w:val="000000"/>
                <w:sz w:val="16"/>
                <w:szCs w:val="16"/>
              </w:rPr>
              <w:t>0.008 §</w:t>
            </w:r>
          </w:p>
        </w:tc>
      </w:tr>
      <w:tr w:rsidR="0022219F" w:rsidRPr="003E01CC" w:rsidTr="004B6B6E">
        <w:trPr>
          <w:trHeight w:val="245"/>
          <w:jc w:val="center"/>
        </w:trPr>
        <w:tc>
          <w:tcPr>
            <w:tcW w:w="1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73.2±76.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08.8±97.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94.4±83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04.9±85.0</w:t>
            </w:r>
          </w:p>
        </w:tc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bCs/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245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Average Steps Per Day ↑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MFES+HIGT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409±21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3343±18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0.811</w:t>
            </w:r>
          </w:p>
        </w:tc>
      </w:tr>
      <w:tr w:rsidR="0022219F" w:rsidRPr="003E01CC" w:rsidTr="004B6B6E">
        <w:trPr>
          <w:trHeight w:val="245"/>
          <w:jc w:val="center"/>
        </w:trPr>
        <w:tc>
          <w:tcPr>
            <w:tcW w:w="13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HIGT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173±1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2023±10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19F" w:rsidRPr="003E01CC" w:rsidRDefault="0022219F" w:rsidP="004B6B6E">
            <w:pPr>
              <w:jc w:val="center"/>
              <w:rPr>
                <w:color w:val="000000"/>
                <w:sz w:val="16"/>
                <w:szCs w:val="16"/>
              </w:rPr>
            </w:pPr>
            <w:r w:rsidRPr="003E01C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19F" w:rsidRPr="003E01CC" w:rsidRDefault="0022219F" w:rsidP="004B6B6E">
            <w:pPr>
              <w:rPr>
                <w:color w:val="000000"/>
                <w:sz w:val="16"/>
                <w:szCs w:val="16"/>
              </w:rPr>
            </w:pPr>
          </w:p>
        </w:tc>
      </w:tr>
      <w:tr w:rsidR="0022219F" w:rsidRPr="003E01CC" w:rsidTr="004B6B6E">
        <w:trPr>
          <w:trHeight w:val="245"/>
          <w:jc w:val="center"/>
        </w:trPr>
        <w:tc>
          <w:tcPr>
            <w:tcW w:w="10310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219F" w:rsidRPr="003E01CC" w:rsidRDefault="0022219F" w:rsidP="004B6B6E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3E01CC">
              <w:rPr>
                <w:i/>
                <w:color w:val="000000"/>
                <w:sz w:val="16"/>
                <w:szCs w:val="16"/>
              </w:rPr>
              <w:t>* p&lt;0.05 for visit effects. § p&lt;0.05 for group*visit interactions. The arrows indicate the direction of improvement. 10MWT = 10 Meter Walk Test, SSV = Self-Selected Velocity, FV = Fast Velocity, 6MWT = 6 Minute Walk Test</w:t>
            </w:r>
          </w:p>
        </w:tc>
      </w:tr>
    </w:tbl>
    <w:p w:rsidR="0033740D" w:rsidRDefault="0033740D"/>
    <w:sectPr w:rsidR="00337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19F"/>
    <w:rsid w:val="0007148C"/>
    <w:rsid w:val="00092492"/>
    <w:rsid w:val="0022219F"/>
    <w:rsid w:val="00232F0C"/>
    <w:rsid w:val="0033740D"/>
    <w:rsid w:val="005C582E"/>
    <w:rsid w:val="008C1EFF"/>
    <w:rsid w:val="00972B6B"/>
    <w:rsid w:val="00A1662D"/>
    <w:rsid w:val="00B801B6"/>
    <w:rsid w:val="00BB6015"/>
    <w:rsid w:val="00CF087F"/>
    <w:rsid w:val="00D86002"/>
    <w:rsid w:val="00F23307"/>
    <w:rsid w:val="00F7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EC2D0C-50A4-40BA-94B9-90F9EA57A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1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087F"/>
    <w:pPr>
      <w:keepNext/>
      <w:keepLines/>
      <w:spacing w:before="240" w:line="259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087F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CF087F"/>
    <w:pPr>
      <w:keepNext/>
      <w:keepLines/>
      <w:spacing w:before="40" w:line="259" w:lineRule="auto"/>
      <w:outlineLvl w:val="2"/>
    </w:pPr>
    <w:rPr>
      <w:rFonts w:eastAsiaTheme="majorEastAsia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87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087F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87F"/>
    <w:rPr>
      <w:rFonts w:ascii="Times New Roman" w:eastAsiaTheme="majorEastAsia" w:hAnsi="Times New Roman" w:cstheme="majorBidi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Taylor Levine</dc:creator>
  <cp:keywords/>
  <dc:description/>
  <cp:lastModifiedBy>Jackson Taylor Levine</cp:lastModifiedBy>
  <cp:revision>1</cp:revision>
  <dcterms:created xsi:type="dcterms:W3CDTF">2025-09-02T16:11:00Z</dcterms:created>
  <dcterms:modified xsi:type="dcterms:W3CDTF">2025-09-02T16:11:00Z</dcterms:modified>
</cp:coreProperties>
</file>